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28" w:type="dxa"/>
        <w:jc w:val="left"/>
        <w:tblInd w:w="-1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72"/>
        <w:gridCol w:w="3148"/>
        <w:gridCol w:w="288"/>
        <w:gridCol w:w="288"/>
        <w:gridCol w:w="290"/>
        <w:gridCol w:w="683"/>
        <w:gridCol w:w="528"/>
        <w:gridCol w:w="528"/>
        <w:gridCol w:w="1125"/>
        <w:gridCol w:w="1056"/>
        <w:gridCol w:w="846"/>
        <w:gridCol w:w="1056"/>
      </w:tblGrid>
      <w:tr>
        <w:trPr>
          <w:trHeight w:val="255" w:hRule="atLeast"/>
        </w:trPr>
        <w:tc>
          <w:tcPr>
            <w:tcW w:w="8770" w:type="dxa"/>
            <w:gridSpan w:val="10"/>
            <w:tcBorders/>
            <w:vAlign w:val="bottom"/>
          </w:tcPr>
          <w:p>
            <w:pPr>
              <w:pStyle w:val="Normal"/>
              <w:ind w:left="72" w:hanging="72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1.  Genes that increase after exposure of human CASMC to vitamin D sterols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ID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l + DM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 + DM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32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itamin D metabolizing enzyme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P24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P450, family 24, subfamily A,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hr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365/-308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eptide 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04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d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1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7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</w:t>
            </w:r>
          </w:p>
        </w:tc>
      </w:tr>
      <w:tr>
        <w:trPr>
          <w:trHeight w:val="255" w:hRule="atLeast"/>
        </w:trPr>
        <w:tc>
          <w:tcPr>
            <w:tcW w:w="50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ondro/osteoblas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P-4 (BMP-2B)</w:t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-4 (BMP-4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6/-236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18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P-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-6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436/-14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76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PL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phosphatase liver/bone/kidney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99/-83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783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FSF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necrosis factor (ligand) superfamil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39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1 (RANKL)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43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NFRSF11B </w:t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necrosis factor (receptor) superfamil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293/-595)</w:t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1B, (Osteoprotegerin, OPG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32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NFRSF11A </w:t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r necrosis factor (receptor) superfamil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699/-16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1A, NFKB activator (RANK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7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846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FB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162/-222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09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07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XA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448/-129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69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L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ilage intermed layer protein nucleotid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036/-123)</w:t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ophosphohydrolase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227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XN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xin (Sca-1)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440/-184)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32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KK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kkopf homolog 1 (Xenopus laevis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79/-160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02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HI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dgehog interacting protein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29/-100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466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LX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-less homeo box 2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808/-258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47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PX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pipe homeobox homolog 1 (Drosophila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490/-141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31_at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xtracellular matrix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GA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173/-5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65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P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874/-183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66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4A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IV, alpha 6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274/-176)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92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X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X, alpha 1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46/-4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41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28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16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type XVI, alpha 1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02/-45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45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22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XXII, alpha 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134/-214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873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poptosis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LRP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CHT, leucine rich repeat and PYD (pyrin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6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464/-158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ain) containing 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80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W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, apoptosis, TW1, regulato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763/-367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31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DD45B</w:t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wth arrest and DNA damage inducible,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00/-8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04_x_at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532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ell cycle/signal transduction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SP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4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647/-24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15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K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1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57/-188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59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PRF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tyrosine phosphatase, receptor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079/-190)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F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36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RP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 recepto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445/-5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substrate 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96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K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o-like kinase 2 (Drosophila)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882/-247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39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Ion channels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C22A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ier family 22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441/-2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21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CNK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77/-60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52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GCNL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 gated channel like 1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490/-490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08_at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D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3, extracellula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25/-125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36_x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PP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peptidylpeptidase 4(CD26,adenosine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67/-306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minase complexing p2)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17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MCN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entin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674/-123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944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DH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dehydrogenase 10 (all-trans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273/-223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021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ZD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7 (Drosophila)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229/-153)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05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6 (interferon, beta 2)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51/477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07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NT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type MMTV integration site family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192/-172)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48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NT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type MMTV integration site family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215/-300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022_x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CBLD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,CUB and LCCL domain containing 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27/-236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09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GF6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-domain multiple binding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7/-17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42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S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plakin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24/-22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06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L4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like 4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95/-95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20_s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XIN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 1, wnt pathway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319/-230)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49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AT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anched chain aminotransferase 1,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1147/-543)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85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R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 rich 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497/-24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11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L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lutamate-cysteine ligase, catalytic subunit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468/-459)</w:t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23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NDC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, domain containing 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078/-3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43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atin 14 (epidermolysis bullosa simplex,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286/-285)</w:t>
            </w:r>
          </w:p>
        </w:tc>
        <w:tc>
          <w:tcPr>
            <w:tcW w:w="372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ling-Meara, Koebner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51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FAP3L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-associated protein 3-lik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74/-380)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42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LT1E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1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transferase family 1E, estrogen-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86/-86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ring, member 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40_at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B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2388/-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87_s_at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 DMEM/15%FBS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0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: DMEM/15%FBS,ascorbic acid (50 ug/ml), dexamethasone (10-9 M)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: differentiation medium (ascorbic acid, 50 ug/ml; dexamethasone, 10-9 M; beta-glycerolphosphate, 10 mM)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: fold change</w:t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0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: ascorbic acid; dex: dexamethasone; BGP: beta-glycerophosphat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: calcitriol: Par: paricalcitol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1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ffymetrix gene ID number is under the gene name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61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genes are members of more than one group</w:t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number under the gene before the back slash is The VDRE site according to the highest predicted score; 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number after the back slash is the VDRE site according to the closest site to the transcription start site 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0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+), up-regulated genes comparing BM to expansion medium, EM;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DM to BM (p &lt; 0.05) as designated in the column heading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90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-), down-regulated genes comparing BM to expansion medium, EM;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8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DM to BM (p &lt; 0.05) as designated in the column heading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0:28:00Z</dcterms:created>
  <dc:creator>jnilsen</dc:creator>
  <dc:description/>
  <cp:keywords/>
  <dc:language>en-US</dc:language>
  <cp:lastModifiedBy>jnilsen</cp:lastModifiedBy>
  <dcterms:modified xsi:type="dcterms:W3CDTF">2010-05-05T00:31:00Z</dcterms:modified>
  <cp:revision>1</cp:revision>
  <dc:subject/>
  <dc:title>Table 1</dc:title>
</cp:coreProperties>
</file>